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EF2" w:rsidRPr="005F2908" w:rsidRDefault="00331EF2" w:rsidP="00331EF2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5F2908">
        <w:rPr>
          <w:rFonts w:ascii="Times New Roman" w:eastAsiaTheme="minorEastAsia" w:hAnsi="Times New Roman" w:cs="Times New Roman"/>
          <w:sz w:val="24"/>
          <w:szCs w:val="24"/>
        </w:rPr>
        <w:t>Supplement Table 1. Multivariate Cox proportional hazards analysis for VAF</w:t>
      </w:r>
    </w:p>
    <w:tbl>
      <w:tblPr>
        <w:tblW w:w="9513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5200"/>
        <w:gridCol w:w="3035"/>
        <w:gridCol w:w="1278"/>
      </w:tblGrid>
      <w:tr w:rsidR="00331EF2" w:rsidRPr="005F2908" w:rsidTr="00CF6346">
        <w:trPr>
          <w:trHeight w:val="345"/>
        </w:trPr>
        <w:tc>
          <w:tcPr>
            <w:tcW w:w="5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31EF2" w:rsidRPr="005F2908" w:rsidRDefault="00331EF2" w:rsidP="00CF63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331EF2" w:rsidRPr="005F2908" w:rsidTr="00CF6346">
        <w:trPr>
          <w:trHeight w:val="360"/>
        </w:trPr>
        <w:tc>
          <w:tcPr>
            <w:tcW w:w="5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(MPV/P ratio)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mo-baseline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er 1) </w:t>
            </w:r>
          </w:p>
        </w:tc>
        <w:tc>
          <w:tcPr>
            <w:tcW w:w="3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1.1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lt; 0.001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per 1 y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9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1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 (vs. female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2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60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7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8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9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6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3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5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8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8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teriovenous graft (vs. arteriovenous fistula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6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5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331EF2" w:rsidRPr="005F2908" w:rsidTr="00CF6346">
        <w:trPr>
          <w:trHeight w:val="330"/>
        </w:trPr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vious VAF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2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1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93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331EF2" w:rsidRPr="005F2908" w:rsidTr="00CF6346">
        <w:trPr>
          <w:trHeight w:val="345"/>
        </w:trPr>
        <w:tc>
          <w:tcPr>
            <w:tcW w:w="5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platelet drug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se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7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– 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4</w:t>
            </w: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EF2" w:rsidRPr="005F2908" w:rsidRDefault="00331EF2" w:rsidP="00CF634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5F290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290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4</w:t>
            </w:r>
          </w:p>
        </w:tc>
      </w:tr>
    </w:tbl>
    <w:p w:rsidR="00331EF2" w:rsidRPr="005F2908" w:rsidRDefault="00331EF2" w:rsidP="00331EF2">
      <w:pPr>
        <w:widowControl/>
        <w:wordWrap/>
        <w:autoSpaceDE/>
        <w:autoSpaceDN/>
        <w:spacing w:line="480" w:lineRule="auto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5F2908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Abbreviations: VAF, </w:t>
      </w:r>
      <w:r w:rsidRPr="005F2908">
        <w:rPr>
          <w:rFonts w:ascii="Times New Roman" w:eastAsia="Times New Roman,맑은 고딕" w:hAnsi="Times New Roman" w:cs="Times New Roman"/>
          <w:sz w:val="24"/>
          <w:szCs w:val="24"/>
        </w:rPr>
        <w:t>vascular access failure;</w:t>
      </w:r>
      <w:r w:rsidRPr="005F2908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MPV, mean platelet volume; HR, hazard ratio; CI, confidence interval.</w:t>
      </w:r>
    </w:p>
    <w:p w:rsidR="00331EF2" w:rsidRPr="005F2908" w:rsidRDefault="00331EF2" w:rsidP="00331EF2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F2908">
        <w:rPr>
          <w:rFonts w:ascii="Times New Roman" w:eastAsiaTheme="minorEastAsia" w:hAnsi="Times New Roman" w:cs="Times New Roman"/>
          <w:sz w:val="24"/>
          <w:szCs w:val="24"/>
        </w:rPr>
        <w:t>Unit of MPV/P ratio is fL/million platelets/</w:t>
      </w:r>
      <w:r w:rsidRPr="005F2908">
        <w:rPr>
          <w:rFonts w:ascii="Times New Roman" w:hAnsi="Times New Roman" w:cs="Times New Roman"/>
          <w:kern w:val="0"/>
          <w:sz w:val="24"/>
          <w:szCs w:val="24"/>
        </w:rPr>
        <w:t>μL</w:t>
      </w:r>
      <w:r w:rsidRPr="005F2908">
        <w:rPr>
          <w:rFonts w:ascii="Times New Roman" w:eastAsiaTheme="minorEastAsia" w:hAnsi="Times New Roman" w:cs="Times New Roman"/>
          <w:sz w:val="24"/>
          <w:szCs w:val="24"/>
        </w:rPr>
        <w:t xml:space="preserve"> blood.</w:t>
      </w:r>
    </w:p>
    <w:p w:rsidR="00331EF2" w:rsidRPr="005F2908" w:rsidRDefault="00331EF2" w:rsidP="00331EF2">
      <w:pPr>
        <w:widowControl/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F2908">
        <w:rPr>
          <w:rFonts w:ascii="Times New Roman" w:eastAsiaTheme="minorHAnsi" w:hAnsi="Times New Roman" w:cs="Times New Roman"/>
          <w:kern w:val="0"/>
          <w:sz w:val="24"/>
          <w:szCs w:val="24"/>
        </w:rPr>
        <w:t>Δ(MPV/P ratio)</w:t>
      </w:r>
      <w:r w:rsidRPr="005F2908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4mo-baseline</w:t>
      </w:r>
      <w:r w:rsidRPr="005F2908">
        <w:rPr>
          <w:rFonts w:ascii="Times New Roman" w:eastAsiaTheme="minorEastAsia" w:hAnsi="Times New Roman" w:cs="Times New Roman"/>
          <w:sz w:val="24"/>
          <w:szCs w:val="24"/>
        </w:rPr>
        <w:t xml:space="preserve"> was calculated as MPV/P ratio at 4 months - MPV/P ratio at baseline.</w:t>
      </w:r>
    </w:p>
    <w:p w:rsidR="00303C8C" w:rsidRPr="00331EF2" w:rsidRDefault="00303C8C"/>
    <w:sectPr w:rsidR="00303C8C" w:rsidRPr="00331EF2" w:rsidSect="00303C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06D4" w:rsidRDefault="00DA06D4" w:rsidP="005F2908">
      <w:r>
        <w:separator/>
      </w:r>
    </w:p>
  </w:endnote>
  <w:endnote w:type="continuationSeparator" w:id="1">
    <w:p w:rsidR="00DA06D4" w:rsidRDefault="00DA06D4" w:rsidP="005F29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 New Roman,맑은 고딕">
    <w:altName w:val="바탕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06D4" w:rsidRDefault="00DA06D4" w:rsidP="005F2908">
      <w:r>
        <w:separator/>
      </w:r>
    </w:p>
  </w:footnote>
  <w:footnote w:type="continuationSeparator" w:id="1">
    <w:p w:rsidR="00DA06D4" w:rsidRDefault="00DA06D4" w:rsidP="005F29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EF2"/>
    <w:rsid w:val="00303C8C"/>
    <w:rsid w:val="00331EF2"/>
    <w:rsid w:val="005F2908"/>
    <w:rsid w:val="00DA06D4"/>
    <w:rsid w:val="00F83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EF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29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F2908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5F29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F2908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KDSSD</dc:creator>
  <cp:lastModifiedBy>Shin Dong</cp:lastModifiedBy>
  <cp:revision>2</cp:revision>
  <dcterms:created xsi:type="dcterms:W3CDTF">2016-12-08T08:02:00Z</dcterms:created>
  <dcterms:modified xsi:type="dcterms:W3CDTF">2016-12-09T08:26:00Z</dcterms:modified>
</cp:coreProperties>
</file>